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5A4D4" w14:textId="1C65C4E9" w:rsidR="002B6B32" w:rsidRPr="00D619EE" w:rsidRDefault="008C384E" w:rsidP="002B6B32">
      <w:pPr>
        <w:widowControl/>
        <w:ind w:left="1000" w:hangingChars="500" w:hanging="10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1B6A1A">
        <w:rPr>
          <w:rFonts w:ascii="Times New Roman" w:hAnsi="Times New Roman" w:cs="Times New Roman"/>
          <w:b/>
          <w:bCs/>
          <w:kern w:val="0"/>
          <w:sz w:val="20"/>
          <w:szCs w:val="20"/>
        </w:rPr>
        <w:t>T</w:t>
      </w:r>
      <w:r w:rsidR="00D619EE">
        <w:rPr>
          <w:rFonts w:ascii="Times New Roman" w:hAnsi="Times New Roman" w:cs="Times New Roman"/>
          <w:b/>
          <w:bCs/>
          <w:kern w:val="0"/>
          <w:sz w:val="20"/>
          <w:szCs w:val="20"/>
        </w:rPr>
        <w:t>ABLE</w:t>
      </w:r>
      <w:r w:rsidRPr="001B6A1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7324C8">
        <w:rPr>
          <w:rFonts w:ascii="Times New Roman" w:hAnsi="Times New Roman" w:cs="Times New Roman"/>
          <w:b/>
          <w:bCs/>
          <w:kern w:val="0"/>
          <w:sz w:val="20"/>
          <w:szCs w:val="20"/>
        </w:rPr>
        <w:t>S1</w:t>
      </w:r>
      <w:r w:rsidR="00D619EE" w:rsidRPr="00DC683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D619EE" w:rsidRPr="00431F9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| </w:t>
      </w:r>
      <w:r w:rsidR="002B6B32">
        <w:rPr>
          <w:rFonts w:ascii="Times New Roman" w:hAnsi="Times New Roman" w:cs="Times New Roman"/>
          <w:kern w:val="0"/>
          <w:sz w:val="20"/>
          <w:szCs w:val="20"/>
        </w:rPr>
        <w:t>C</w:t>
      </w:r>
      <w:r w:rsidR="002B6B32" w:rsidRPr="002B6B32">
        <w:rPr>
          <w:rFonts w:ascii="Times New Roman" w:hAnsi="Times New Roman" w:cs="Times New Roman"/>
          <w:kern w:val="0"/>
          <w:sz w:val="20"/>
          <w:szCs w:val="20"/>
        </w:rPr>
        <w:t>orrelation analysis</w:t>
      </w:r>
      <w:r w:rsidR="002B6B3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B6B32"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 w:rsidR="002B6B32">
        <w:rPr>
          <w:rFonts w:ascii="Times New Roman" w:hAnsi="Times New Roman" w:cs="Times New Roman"/>
          <w:kern w:val="0"/>
          <w:sz w:val="20"/>
          <w:szCs w:val="20"/>
        </w:rPr>
        <w:t>age and different immune cells and cytokine</w:t>
      </w:r>
    </w:p>
    <w:tbl>
      <w:tblPr>
        <w:tblStyle w:val="a3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3061"/>
        <w:gridCol w:w="3061"/>
      </w:tblGrid>
      <w:tr w:rsidR="002B6B32" w:rsidRPr="00155A4C" w14:paraId="3CDF799B" w14:textId="77777777" w:rsidTr="002B6B32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5D6203A" w14:textId="77777777" w:rsidR="002B6B32" w:rsidRPr="00155A4C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1E2025C9" w14:textId="4BC3A6F8" w:rsidR="002B6B32" w:rsidRPr="001F6944" w:rsidRDefault="002B6B32" w:rsidP="002B6B32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4A54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2C4A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529F1B19" w14:textId="7A0FABC6" w:rsidR="002B6B32" w:rsidRPr="001F6944" w:rsidRDefault="002B6B32" w:rsidP="002B6B32">
            <w:pPr>
              <w:wordWrap w:val="0"/>
              <w:ind w:right="80"/>
              <w:jc w:val="righ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C57FC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2B6B32" w:rsidRPr="00155A4C" w14:paraId="51989310" w14:textId="77777777" w:rsidTr="002B6B32">
        <w:tc>
          <w:tcPr>
            <w:tcW w:w="1923" w:type="dxa"/>
            <w:tcBorders>
              <w:top w:val="single" w:sz="4" w:space="0" w:color="auto"/>
            </w:tcBorders>
          </w:tcPr>
          <w:p w14:paraId="6448FBE2" w14:textId="5711399C" w:rsidR="002B6B32" w:rsidRPr="00155A4C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D4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52E3CB3F" w14:textId="276D396A" w:rsidR="002B6B32" w:rsidRDefault="002B6B32" w:rsidP="00D52C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6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5EF3FF5E" w14:textId="7B1D52A7" w:rsidR="002B6B32" w:rsidRPr="007D0EBA" w:rsidRDefault="002B6B32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</w:tr>
      <w:tr w:rsidR="002B6B32" w:rsidRPr="00155A4C" w14:paraId="26D112BF" w14:textId="77777777" w:rsidTr="002B6B32">
        <w:tc>
          <w:tcPr>
            <w:tcW w:w="1923" w:type="dxa"/>
          </w:tcPr>
          <w:p w14:paraId="654EA573" w14:textId="5925C2EE" w:rsidR="002B6B32" w:rsidRPr="00155A4C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D8</w:t>
            </w:r>
          </w:p>
        </w:tc>
        <w:tc>
          <w:tcPr>
            <w:tcW w:w="3061" w:type="dxa"/>
          </w:tcPr>
          <w:p w14:paraId="7A163DCC" w14:textId="173A93B1" w:rsidR="002B6B32" w:rsidRDefault="002B6B32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87</w:t>
            </w:r>
          </w:p>
        </w:tc>
        <w:tc>
          <w:tcPr>
            <w:tcW w:w="3061" w:type="dxa"/>
          </w:tcPr>
          <w:p w14:paraId="152E2869" w14:textId="5397B92F" w:rsidR="002B6B32" w:rsidRPr="007D0EBA" w:rsidRDefault="002B6B32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2C4A54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</w:t>
            </w:r>
          </w:p>
        </w:tc>
      </w:tr>
      <w:tr w:rsidR="002B6B32" w:rsidRPr="00155A4C" w14:paraId="0FACB31C" w14:textId="77777777" w:rsidTr="002B6B32">
        <w:tc>
          <w:tcPr>
            <w:tcW w:w="1923" w:type="dxa"/>
          </w:tcPr>
          <w:p w14:paraId="3DC8F19E" w14:textId="1806337C" w:rsidR="002B6B32" w:rsidRPr="00155A4C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C4A5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D4CD8</w:t>
            </w:r>
          </w:p>
        </w:tc>
        <w:tc>
          <w:tcPr>
            <w:tcW w:w="3061" w:type="dxa"/>
          </w:tcPr>
          <w:p w14:paraId="3948F2B5" w14:textId="3C2F483A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14</w:t>
            </w:r>
          </w:p>
        </w:tc>
        <w:tc>
          <w:tcPr>
            <w:tcW w:w="3061" w:type="dxa"/>
          </w:tcPr>
          <w:p w14:paraId="60EA1822" w14:textId="3B2A5C2B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70</w:t>
            </w:r>
          </w:p>
        </w:tc>
      </w:tr>
      <w:tr w:rsidR="002B6B32" w:rsidRPr="00155A4C" w14:paraId="2670A80B" w14:textId="77777777" w:rsidTr="002B6B32">
        <w:tc>
          <w:tcPr>
            <w:tcW w:w="1923" w:type="dxa"/>
          </w:tcPr>
          <w:p w14:paraId="60F7FE83" w14:textId="185C1DC2" w:rsidR="002B6B32" w:rsidRPr="002C4A54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C4A54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</w:t>
            </w:r>
            <w:r w:rsidRPr="002C4A5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16CD56</w:t>
            </w:r>
          </w:p>
        </w:tc>
        <w:tc>
          <w:tcPr>
            <w:tcW w:w="3061" w:type="dxa"/>
          </w:tcPr>
          <w:p w14:paraId="24EBC70D" w14:textId="5AD00223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94</w:t>
            </w:r>
          </w:p>
        </w:tc>
        <w:tc>
          <w:tcPr>
            <w:tcW w:w="3061" w:type="dxa"/>
          </w:tcPr>
          <w:p w14:paraId="044000F0" w14:textId="23581995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2</w:t>
            </w:r>
          </w:p>
        </w:tc>
      </w:tr>
      <w:tr w:rsidR="002B6B32" w:rsidRPr="00155A4C" w14:paraId="245F1EB0" w14:textId="77777777" w:rsidTr="002B6B32">
        <w:tc>
          <w:tcPr>
            <w:tcW w:w="1923" w:type="dxa"/>
          </w:tcPr>
          <w:p w14:paraId="6F5FFC15" w14:textId="3DFB0528" w:rsidR="002B6B32" w:rsidRPr="00155A4C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C4A5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D3CD69</w:t>
            </w:r>
          </w:p>
        </w:tc>
        <w:tc>
          <w:tcPr>
            <w:tcW w:w="3061" w:type="dxa"/>
          </w:tcPr>
          <w:p w14:paraId="4886C74C" w14:textId="3B504010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63</w:t>
            </w:r>
          </w:p>
        </w:tc>
        <w:tc>
          <w:tcPr>
            <w:tcW w:w="3061" w:type="dxa"/>
          </w:tcPr>
          <w:p w14:paraId="50569356" w14:textId="0704E6E1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61</w:t>
            </w:r>
          </w:p>
        </w:tc>
      </w:tr>
      <w:tr w:rsidR="002B6B32" w:rsidRPr="00155A4C" w14:paraId="2C11C97D" w14:textId="77777777" w:rsidTr="002B6B32">
        <w:tc>
          <w:tcPr>
            <w:tcW w:w="1923" w:type="dxa"/>
          </w:tcPr>
          <w:p w14:paraId="7029149C" w14:textId="03A82E19" w:rsidR="002B6B32" w:rsidRPr="002C4A54" w:rsidRDefault="002B6B32" w:rsidP="002B6B3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C4A5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D127</w:t>
            </w:r>
            <w:r w:rsidRPr="002C4A5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±</w:t>
            </w:r>
            <w:r w:rsidRPr="002C4A54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D25</w:t>
            </w:r>
          </w:p>
        </w:tc>
        <w:tc>
          <w:tcPr>
            <w:tcW w:w="3061" w:type="dxa"/>
          </w:tcPr>
          <w:p w14:paraId="7A32B8DD" w14:textId="268A17D0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60</w:t>
            </w:r>
          </w:p>
        </w:tc>
        <w:tc>
          <w:tcPr>
            <w:tcW w:w="3061" w:type="dxa"/>
          </w:tcPr>
          <w:p w14:paraId="73089A3B" w14:textId="1A2F41B2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2</w:t>
            </w:r>
          </w:p>
        </w:tc>
      </w:tr>
      <w:tr w:rsidR="002B6B32" w:rsidRPr="00155A4C" w14:paraId="55144D45" w14:textId="77777777" w:rsidTr="002B6B32">
        <w:tc>
          <w:tcPr>
            <w:tcW w:w="1923" w:type="dxa"/>
          </w:tcPr>
          <w:p w14:paraId="416B8438" w14:textId="18B74956" w:rsidR="002B6B32" w:rsidRPr="00155A4C" w:rsidRDefault="002B6B32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 cell</w:t>
            </w:r>
          </w:p>
        </w:tc>
        <w:tc>
          <w:tcPr>
            <w:tcW w:w="3061" w:type="dxa"/>
          </w:tcPr>
          <w:p w14:paraId="006EDA9B" w14:textId="1E255E71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80</w:t>
            </w:r>
          </w:p>
        </w:tc>
        <w:tc>
          <w:tcPr>
            <w:tcW w:w="3061" w:type="dxa"/>
          </w:tcPr>
          <w:p w14:paraId="54BC40F1" w14:textId="56B87E00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2B6B32" w:rsidRPr="00155A4C" w14:paraId="654FEBC2" w14:textId="77777777" w:rsidTr="002B6B32">
        <w:tc>
          <w:tcPr>
            <w:tcW w:w="1923" w:type="dxa"/>
          </w:tcPr>
          <w:p w14:paraId="06E5233E" w14:textId="3A587F27" w:rsidR="002B6B32" w:rsidRPr="00155A4C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aïve B</w:t>
            </w:r>
          </w:p>
        </w:tc>
        <w:tc>
          <w:tcPr>
            <w:tcW w:w="3061" w:type="dxa"/>
          </w:tcPr>
          <w:p w14:paraId="22CB37E4" w14:textId="5466BAD1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36</w:t>
            </w:r>
          </w:p>
        </w:tc>
        <w:tc>
          <w:tcPr>
            <w:tcW w:w="3061" w:type="dxa"/>
          </w:tcPr>
          <w:p w14:paraId="1F85A677" w14:textId="13086F8E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22</w:t>
            </w:r>
          </w:p>
        </w:tc>
      </w:tr>
      <w:tr w:rsidR="002B6B32" w:rsidRPr="00155A4C" w14:paraId="426CDE1D" w14:textId="77777777" w:rsidTr="002B6B32">
        <w:tc>
          <w:tcPr>
            <w:tcW w:w="1923" w:type="dxa"/>
          </w:tcPr>
          <w:p w14:paraId="46146B16" w14:textId="1DAC061D" w:rsidR="002B6B32" w:rsidRPr="00155A4C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rginal zone B</w:t>
            </w:r>
          </w:p>
        </w:tc>
        <w:tc>
          <w:tcPr>
            <w:tcW w:w="3061" w:type="dxa"/>
          </w:tcPr>
          <w:p w14:paraId="53560A55" w14:textId="6355DBDA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92</w:t>
            </w:r>
          </w:p>
        </w:tc>
        <w:tc>
          <w:tcPr>
            <w:tcW w:w="3061" w:type="dxa"/>
          </w:tcPr>
          <w:p w14:paraId="185CFD44" w14:textId="016ADD49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56</w:t>
            </w:r>
          </w:p>
        </w:tc>
      </w:tr>
      <w:tr w:rsidR="002B6B32" w:rsidRPr="00155A4C" w14:paraId="50E1FB53" w14:textId="77777777" w:rsidTr="002B6B32">
        <w:tc>
          <w:tcPr>
            <w:tcW w:w="1923" w:type="dxa"/>
          </w:tcPr>
          <w:p w14:paraId="6591D227" w14:textId="37B7F926" w:rsidR="002B6B32" w:rsidRPr="00155A4C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assical transitional B</w:t>
            </w:r>
          </w:p>
        </w:tc>
        <w:tc>
          <w:tcPr>
            <w:tcW w:w="3061" w:type="dxa"/>
          </w:tcPr>
          <w:p w14:paraId="2C4E1DFF" w14:textId="42999BBE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30</w:t>
            </w:r>
          </w:p>
        </w:tc>
        <w:tc>
          <w:tcPr>
            <w:tcW w:w="3061" w:type="dxa"/>
          </w:tcPr>
          <w:p w14:paraId="26381748" w14:textId="2419B23C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312</w:t>
            </w:r>
          </w:p>
        </w:tc>
      </w:tr>
      <w:tr w:rsidR="002B6B32" w:rsidRPr="00155A4C" w14:paraId="786014A4" w14:textId="77777777" w:rsidTr="002B6B32">
        <w:tc>
          <w:tcPr>
            <w:tcW w:w="1923" w:type="dxa"/>
          </w:tcPr>
          <w:p w14:paraId="087374A6" w14:textId="3496D4C6" w:rsidR="002B6B32" w:rsidRPr="00155A4C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L-2</w:t>
            </w:r>
          </w:p>
        </w:tc>
        <w:tc>
          <w:tcPr>
            <w:tcW w:w="3061" w:type="dxa"/>
          </w:tcPr>
          <w:p w14:paraId="26B3070C" w14:textId="31880F3F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99</w:t>
            </w:r>
          </w:p>
        </w:tc>
        <w:tc>
          <w:tcPr>
            <w:tcW w:w="3061" w:type="dxa"/>
          </w:tcPr>
          <w:p w14:paraId="504EC172" w14:textId="3BBB8A6F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16</w:t>
            </w:r>
          </w:p>
        </w:tc>
      </w:tr>
      <w:tr w:rsidR="002B6B32" w:rsidRPr="00155A4C" w14:paraId="509C1752" w14:textId="77777777" w:rsidTr="002C4A54">
        <w:tc>
          <w:tcPr>
            <w:tcW w:w="1923" w:type="dxa"/>
          </w:tcPr>
          <w:p w14:paraId="1904DCCE" w14:textId="13545CBE" w:rsidR="002B6B32" w:rsidRPr="00155A4C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-4</w:t>
            </w:r>
          </w:p>
        </w:tc>
        <w:tc>
          <w:tcPr>
            <w:tcW w:w="3061" w:type="dxa"/>
          </w:tcPr>
          <w:p w14:paraId="63984544" w14:textId="24576134" w:rsidR="002B6B32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767</w:t>
            </w:r>
          </w:p>
        </w:tc>
        <w:tc>
          <w:tcPr>
            <w:tcW w:w="3061" w:type="dxa"/>
          </w:tcPr>
          <w:p w14:paraId="6A977CD0" w14:textId="079B4A0A" w:rsidR="002B6B32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0</w:t>
            </w:r>
          </w:p>
        </w:tc>
      </w:tr>
      <w:tr w:rsidR="002C4A54" w:rsidRPr="00155A4C" w14:paraId="5D1B0613" w14:textId="77777777" w:rsidTr="002C4A54">
        <w:tc>
          <w:tcPr>
            <w:tcW w:w="1923" w:type="dxa"/>
          </w:tcPr>
          <w:p w14:paraId="0C05975B" w14:textId="7939633C" w:rsidR="002C4A54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-6</w:t>
            </w:r>
          </w:p>
        </w:tc>
        <w:tc>
          <w:tcPr>
            <w:tcW w:w="3061" w:type="dxa"/>
          </w:tcPr>
          <w:p w14:paraId="4D8C47B6" w14:textId="5809969E" w:rsidR="002C4A54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444</w:t>
            </w:r>
          </w:p>
        </w:tc>
        <w:tc>
          <w:tcPr>
            <w:tcW w:w="3061" w:type="dxa"/>
          </w:tcPr>
          <w:p w14:paraId="19A8002A" w14:textId="7422C088" w:rsidR="002C4A54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6</w:t>
            </w:r>
          </w:p>
        </w:tc>
      </w:tr>
      <w:tr w:rsidR="002C4A54" w:rsidRPr="00155A4C" w14:paraId="0E6420AA" w14:textId="77777777" w:rsidTr="002C4A54">
        <w:tc>
          <w:tcPr>
            <w:tcW w:w="1923" w:type="dxa"/>
          </w:tcPr>
          <w:p w14:paraId="5EF13C36" w14:textId="38F047B7" w:rsidR="002C4A54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-10</w:t>
            </w:r>
          </w:p>
        </w:tc>
        <w:tc>
          <w:tcPr>
            <w:tcW w:w="3061" w:type="dxa"/>
          </w:tcPr>
          <w:p w14:paraId="679FDFC5" w14:textId="4EFB6885" w:rsidR="002C4A54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638</w:t>
            </w:r>
          </w:p>
        </w:tc>
        <w:tc>
          <w:tcPr>
            <w:tcW w:w="3061" w:type="dxa"/>
          </w:tcPr>
          <w:p w14:paraId="7B5887F1" w14:textId="2F6D64B4" w:rsidR="002C4A54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2</w:t>
            </w:r>
          </w:p>
        </w:tc>
      </w:tr>
      <w:tr w:rsidR="002C4A54" w:rsidRPr="00155A4C" w14:paraId="0AB5C0A5" w14:textId="77777777" w:rsidTr="002C4A54">
        <w:tc>
          <w:tcPr>
            <w:tcW w:w="1923" w:type="dxa"/>
          </w:tcPr>
          <w:p w14:paraId="7490AF9D" w14:textId="46CA30F5" w:rsidR="002C4A54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F</w:t>
            </w:r>
            <w:r w:rsidR="008C57FC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16"/>
                  <w:szCs w:val="16"/>
                </w:rPr>
                <m:t>α</m:t>
              </m:r>
            </m:oMath>
          </w:p>
        </w:tc>
        <w:tc>
          <w:tcPr>
            <w:tcW w:w="3061" w:type="dxa"/>
          </w:tcPr>
          <w:p w14:paraId="6DAE0927" w14:textId="768A0EEF" w:rsidR="002C4A54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95</w:t>
            </w:r>
          </w:p>
        </w:tc>
        <w:tc>
          <w:tcPr>
            <w:tcW w:w="3061" w:type="dxa"/>
          </w:tcPr>
          <w:p w14:paraId="48A20565" w14:textId="00D5BCAE" w:rsidR="002C4A54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17</w:t>
            </w:r>
          </w:p>
        </w:tc>
      </w:tr>
      <w:tr w:rsidR="002C4A54" w:rsidRPr="00155A4C" w14:paraId="795FAA27" w14:textId="77777777" w:rsidTr="002B6B32">
        <w:tc>
          <w:tcPr>
            <w:tcW w:w="1923" w:type="dxa"/>
            <w:tcBorders>
              <w:bottom w:val="single" w:sz="4" w:space="0" w:color="auto"/>
            </w:tcBorders>
          </w:tcPr>
          <w:p w14:paraId="4564FF22" w14:textId="682A35F7" w:rsidR="002C4A54" w:rsidRDefault="002C4A54" w:rsidP="00D52C24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2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4E9C91E5" w14:textId="435ADD25" w:rsidR="002C4A54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29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6795D029" w14:textId="4EF0DD7E" w:rsidR="002C4A54" w:rsidRPr="007D0EBA" w:rsidRDefault="002C4A54" w:rsidP="00D52C24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2</w:t>
            </w:r>
          </w:p>
        </w:tc>
      </w:tr>
    </w:tbl>
    <w:p w14:paraId="0F3783E0" w14:textId="6031EA4C" w:rsidR="008C384E" w:rsidRDefault="008C384E" w:rsidP="008C384E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333D5A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2C4A54" w:rsidRPr="008C57FC">
        <w:rPr>
          <w:rFonts w:ascii="Times New Roman" w:hAnsi="Times New Roman" w:cs="Times New Roman"/>
          <w:kern w:val="0"/>
          <w:sz w:val="20"/>
          <w:szCs w:val="20"/>
        </w:rPr>
        <w:t xml:space="preserve">IL-2, 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interleukin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 xml:space="preserve">-2; 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IL-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>4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, interleukin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 xml:space="preserve">-4; 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IL-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>6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, interleukin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 xml:space="preserve">-6; 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IL-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>10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, interleukin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>-10; TNF-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α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tumor necrosis factor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>-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α</w:t>
      </w:r>
      <w:r w:rsidR="008C57FC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8C57FC">
        <w:rPr>
          <w:rFonts w:ascii="Times New Roman" w:hAnsi="Times New Roman" w:cs="Times New Roman"/>
          <w:kern w:val="0"/>
          <w:sz w:val="20"/>
          <w:szCs w:val="20"/>
        </w:rPr>
        <w:t xml:space="preserve"> ST2, </w:t>
      </w:r>
      <w:r w:rsidR="008C57FC" w:rsidRPr="008C57FC">
        <w:rPr>
          <w:rFonts w:ascii="Times New Roman" w:hAnsi="Times New Roman" w:cs="Times New Roman"/>
          <w:kern w:val="0"/>
          <w:sz w:val="20"/>
          <w:szCs w:val="20"/>
        </w:rPr>
        <w:t>suppression of tumorigenicity 2</w:t>
      </w:r>
    </w:p>
    <w:p w14:paraId="44B12E85" w14:textId="314B9CF0" w:rsidR="00071A49" w:rsidRPr="00071A49" w:rsidRDefault="00071A49" w:rsidP="00B37B2D">
      <w:pPr>
        <w:rPr>
          <w:rFonts w:ascii="Times New Roman" w:hAnsi="Times New Roman" w:cs="Times New Roman"/>
          <w:sz w:val="24"/>
        </w:rPr>
      </w:pPr>
    </w:p>
    <w:sectPr w:rsidR="00071A49" w:rsidRPr="00071A49" w:rsidSect="00F343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75"/>
    <w:rsid w:val="00012088"/>
    <w:rsid w:val="00016245"/>
    <w:rsid w:val="00037999"/>
    <w:rsid w:val="000455CE"/>
    <w:rsid w:val="0006018D"/>
    <w:rsid w:val="000637D8"/>
    <w:rsid w:val="00071A49"/>
    <w:rsid w:val="00073359"/>
    <w:rsid w:val="00073527"/>
    <w:rsid w:val="000A0335"/>
    <w:rsid w:val="000C210E"/>
    <w:rsid w:val="000C4394"/>
    <w:rsid w:val="000C4A9F"/>
    <w:rsid w:val="000C6C5F"/>
    <w:rsid w:val="000E5559"/>
    <w:rsid w:val="000F29DC"/>
    <w:rsid w:val="000F60AA"/>
    <w:rsid w:val="000F6DB8"/>
    <w:rsid w:val="00113860"/>
    <w:rsid w:val="001253B1"/>
    <w:rsid w:val="00131EAB"/>
    <w:rsid w:val="001422F3"/>
    <w:rsid w:val="001543C0"/>
    <w:rsid w:val="00155A4C"/>
    <w:rsid w:val="0015787C"/>
    <w:rsid w:val="00172937"/>
    <w:rsid w:val="0017786B"/>
    <w:rsid w:val="001B6A1A"/>
    <w:rsid w:val="001E5DB0"/>
    <w:rsid w:val="001E67C6"/>
    <w:rsid w:val="001F6944"/>
    <w:rsid w:val="001F704B"/>
    <w:rsid w:val="00202ECA"/>
    <w:rsid w:val="0021465A"/>
    <w:rsid w:val="00215E50"/>
    <w:rsid w:val="002161C1"/>
    <w:rsid w:val="00222E98"/>
    <w:rsid w:val="00227599"/>
    <w:rsid w:val="00290992"/>
    <w:rsid w:val="00292E3D"/>
    <w:rsid w:val="00293E5B"/>
    <w:rsid w:val="00294383"/>
    <w:rsid w:val="002B2076"/>
    <w:rsid w:val="002B6B32"/>
    <w:rsid w:val="002C4A54"/>
    <w:rsid w:val="002C4D64"/>
    <w:rsid w:val="0030154A"/>
    <w:rsid w:val="00313108"/>
    <w:rsid w:val="00317CC2"/>
    <w:rsid w:val="00324A23"/>
    <w:rsid w:val="00333D5A"/>
    <w:rsid w:val="003401C3"/>
    <w:rsid w:val="0034294B"/>
    <w:rsid w:val="003500CB"/>
    <w:rsid w:val="003730EA"/>
    <w:rsid w:val="003C1BE6"/>
    <w:rsid w:val="003C40FD"/>
    <w:rsid w:val="003D5446"/>
    <w:rsid w:val="003E7CF4"/>
    <w:rsid w:val="003F37F4"/>
    <w:rsid w:val="003F7296"/>
    <w:rsid w:val="00404BB8"/>
    <w:rsid w:val="004451EB"/>
    <w:rsid w:val="004500D2"/>
    <w:rsid w:val="004970FC"/>
    <w:rsid w:val="004D0635"/>
    <w:rsid w:val="004F3259"/>
    <w:rsid w:val="004F6667"/>
    <w:rsid w:val="00513A19"/>
    <w:rsid w:val="00523819"/>
    <w:rsid w:val="00541B0C"/>
    <w:rsid w:val="00555893"/>
    <w:rsid w:val="00556011"/>
    <w:rsid w:val="005A1F7C"/>
    <w:rsid w:val="005B30F5"/>
    <w:rsid w:val="005D0D6C"/>
    <w:rsid w:val="00600E4A"/>
    <w:rsid w:val="006470E1"/>
    <w:rsid w:val="0066118D"/>
    <w:rsid w:val="00692925"/>
    <w:rsid w:val="006A61F6"/>
    <w:rsid w:val="006C1D91"/>
    <w:rsid w:val="006E608F"/>
    <w:rsid w:val="006E6EF2"/>
    <w:rsid w:val="006F3BBF"/>
    <w:rsid w:val="00720D6B"/>
    <w:rsid w:val="00727F50"/>
    <w:rsid w:val="007324C8"/>
    <w:rsid w:val="00745A2C"/>
    <w:rsid w:val="0076506F"/>
    <w:rsid w:val="007754C9"/>
    <w:rsid w:val="007941F8"/>
    <w:rsid w:val="007A620F"/>
    <w:rsid w:val="007D0EBA"/>
    <w:rsid w:val="007E5228"/>
    <w:rsid w:val="007F6059"/>
    <w:rsid w:val="0080350B"/>
    <w:rsid w:val="00813575"/>
    <w:rsid w:val="00814E3B"/>
    <w:rsid w:val="00817DBF"/>
    <w:rsid w:val="00820C37"/>
    <w:rsid w:val="00827EF9"/>
    <w:rsid w:val="008315FA"/>
    <w:rsid w:val="00835A12"/>
    <w:rsid w:val="00836591"/>
    <w:rsid w:val="0084606B"/>
    <w:rsid w:val="00851AD3"/>
    <w:rsid w:val="00851D8B"/>
    <w:rsid w:val="00860309"/>
    <w:rsid w:val="00891B2E"/>
    <w:rsid w:val="0089432F"/>
    <w:rsid w:val="008A46B7"/>
    <w:rsid w:val="008A6968"/>
    <w:rsid w:val="008B6DAE"/>
    <w:rsid w:val="008B77E5"/>
    <w:rsid w:val="008C36ED"/>
    <w:rsid w:val="008C384E"/>
    <w:rsid w:val="008C57FC"/>
    <w:rsid w:val="00903326"/>
    <w:rsid w:val="0092376F"/>
    <w:rsid w:val="009301AD"/>
    <w:rsid w:val="00933E19"/>
    <w:rsid w:val="00936DC8"/>
    <w:rsid w:val="00942273"/>
    <w:rsid w:val="00952CA4"/>
    <w:rsid w:val="00956CD0"/>
    <w:rsid w:val="0098223A"/>
    <w:rsid w:val="00996585"/>
    <w:rsid w:val="009A4448"/>
    <w:rsid w:val="009C1808"/>
    <w:rsid w:val="009C4679"/>
    <w:rsid w:val="00A01873"/>
    <w:rsid w:val="00A04C56"/>
    <w:rsid w:val="00A138CF"/>
    <w:rsid w:val="00A14698"/>
    <w:rsid w:val="00A14F32"/>
    <w:rsid w:val="00A20A7E"/>
    <w:rsid w:val="00A42659"/>
    <w:rsid w:val="00A6015A"/>
    <w:rsid w:val="00A72475"/>
    <w:rsid w:val="00A778EE"/>
    <w:rsid w:val="00AA26A6"/>
    <w:rsid w:val="00AB1AC3"/>
    <w:rsid w:val="00AC0D8F"/>
    <w:rsid w:val="00AE592E"/>
    <w:rsid w:val="00B06E66"/>
    <w:rsid w:val="00B31E10"/>
    <w:rsid w:val="00B35709"/>
    <w:rsid w:val="00B37B2D"/>
    <w:rsid w:val="00B4314A"/>
    <w:rsid w:val="00B46EE8"/>
    <w:rsid w:val="00B74BD4"/>
    <w:rsid w:val="00B83C6D"/>
    <w:rsid w:val="00BA0D5D"/>
    <w:rsid w:val="00BA53A3"/>
    <w:rsid w:val="00BC04E3"/>
    <w:rsid w:val="00BC3A54"/>
    <w:rsid w:val="00BD7A3A"/>
    <w:rsid w:val="00BE0250"/>
    <w:rsid w:val="00BF5966"/>
    <w:rsid w:val="00C13A65"/>
    <w:rsid w:val="00C13DB4"/>
    <w:rsid w:val="00C45285"/>
    <w:rsid w:val="00C47903"/>
    <w:rsid w:val="00C77C79"/>
    <w:rsid w:val="00C851DA"/>
    <w:rsid w:val="00CB3304"/>
    <w:rsid w:val="00CB3643"/>
    <w:rsid w:val="00D021A1"/>
    <w:rsid w:val="00D432A5"/>
    <w:rsid w:val="00D446C3"/>
    <w:rsid w:val="00D52F74"/>
    <w:rsid w:val="00D5514B"/>
    <w:rsid w:val="00D619EE"/>
    <w:rsid w:val="00D77270"/>
    <w:rsid w:val="00D83BEB"/>
    <w:rsid w:val="00DB2FD1"/>
    <w:rsid w:val="00DB5606"/>
    <w:rsid w:val="00DC304B"/>
    <w:rsid w:val="00DC3316"/>
    <w:rsid w:val="00DC6837"/>
    <w:rsid w:val="00DC683A"/>
    <w:rsid w:val="00DE41CA"/>
    <w:rsid w:val="00DF2850"/>
    <w:rsid w:val="00DF7544"/>
    <w:rsid w:val="00E05C51"/>
    <w:rsid w:val="00E16A9D"/>
    <w:rsid w:val="00E2424D"/>
    <w:rsid w:val="00E30FC4"/>
    <w:rsid w:val="00E436B9"/>
    <w:rsid w:val="00E53019"/>
    <w:rsid w:val="00E604F8"/>
    <w:rsid w:val="00E64A7C"/>
    <w:rsid w:val="00E92935"/>
    <w:rsid w:val="00E95166"/>
    <w:rsid w:val="00EC39BB"/>
    <w:rsid w:val="00EC59BA"/>
    <w:rsid w:val="00ED0806"/>
    <w:rsid w:val="00F137D0"/>
    <w:rsid w:val="00F233D2"/>
    <w:rsid w:val="00F3434A"/>
    <w:rsid w:val="00F36E66"/>
    <w:rsid w:val="00F4428E"/>
    <w:rsid w:val="00F450D9"/>
    <w:rsid w:val="00F63B11"/>
    <w:rsid w:val="00F63C18"/>
    <w:rsid w:val="00F64799"/>
    <w:rsid w:val="00F721BF"/>
    <w:rsid w:val="00FA2022"/>
    <w:rsid w:val="00FB5533"/>
    <w:rsid w:val="00FD102A"/>
    <w:rsid w:val="00FE74F8"/>
    <w:rsid w:val="00FF0956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337C"/>
  <w15:chartTrackingRefBased/>
  <w15:docId w15:val="{097E623F-227B-EC40-9549-EB4710CC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DC683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">
    <w:name w:val="List Table 4 Accent 3"/>
    <w:basedOn w:val="a1"/>
    <w:uiPriority w:val="49"/>
    <w:rsid w:val="00DC683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List Table 1 Light"/>
    <w:basedOn w:val="a1"/>
    <w:uiPriority w:val="46"/>
    <w:rsid w:val="00DC683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No Spacing"/>
    <w:uiPriority w:val="1"/>
    <w:qFormat/>
    <w:rsid w:val="00555893"/>
    <w:pPr>
      <w:widowControl w:val="0"/>
      <w:jc w:val="both"/>
    </w:pPr>
  </w:style>
  <w:style w:type="paragraph" w:styleId="a5">
    <w:name w:val="Balloon Text"/>
    <w:basedOn w:val="a"/>
    <w:link w:val="a6"/>
    <w:uiPriority w:val="99"/>
    <w:semiHidden/>
    <w:unhideWhenUsed/>
    <w:rsid w:val="00D52F74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52F74"/>
    <w:rPr>
      <w:rFonts w:ascii="宋体" w:eastAsia="宋体"/>
      <w:sz w:val="18"/>
      <w:szCs w:val="18"/>
    </w:rPr>
  </w:style>
  <w:style w:type="paragraph" w:styleId="a7">
    <w:name w:val="Revision"/>
    <w:hidden/>
    <w:uiPriority w:val="99"/>
    <w:semiHidden/>
    <w:rsid w:val="00B37B2D"/>
  </w:style>
  <w:style w:type="paragraph" w:styleId="a8">
    <w:name w:val="List Paragraph"/>
    <w:basedOn w:val="a"/>
    <w:uiPriority w:val="34"/>
    <w:qFormat/>
    <w:rsid w:val="00016245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2C4A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0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 dong</cp:lastModifiedBy>
  <cp:revision>13</cp:revision>
  <cp:lastPrinted>2020-09-01T12:47:00Z</cp:lastPrinted>
  <dcterms:created xsi:type="dcterms:W3CDTF">2020-12-28T08:16:00Z</dcterms:created>
  <dcterms:modified xsi:type="dcterms:W3CDTF">2021-04-03T03:11:00Z</dcterms:modified>
</cp:coreProperties>
</file>